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55B01" w14:textId="4AD744CF" w:rsidR="00EF1B5E" w:rsidRPr="00680E68" w:rsidRDefault="00206D2A" w:rsidP="00EF1B5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EF1B5E" w:rsidRPr="00680E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F1B5E" w:rsidRPr="00680E6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EF1B5E" w:rsidRPr="00680E68">
        <w:rPr>
          <w:rFonts w:ascii="Times New Roman" w:hAnsi="Times New Roman" w:cs="Times New Roman"/>
          <w:sz w:val="24"/>
          <w:szCs w:val="24"/>
          <w:lang w:val="en-GB"/>
        </w:rPr>
        <w:t xml:space="preserve"> On-station grain yield (</w:t>
      </w:r>
      <w:r w:rsidR="00EF1B5E" w:rsidRPr="00680E68">
        <w:rPr>
          <w:rFonts w:ascii="Times New Roman" w:hAnsi="Times New Roman" w:cs="Times New Roman"/>
          <w:sz w:val="24"/>
          <w:szCs w:val="24"/>
        </w:rPr>
        <w:t>kg ha</w:t>
      </w:r>
      <w:r w:rsidR="00EF1B5E" w:rsidRPr="00680E6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F1B5E" w:rsidRPr="00680E68">
        <w:rPr>
          <w:rFonts w:ascii="Times New Roman" w:hAnsi="Times New Roman" w:cs="Times New Roman"/>
          <w:sz w:val="24"/>
          <w:szCs w:val="24"/>
          <w:lang w:val="en-GB"/>
        </w:rPr>
        <w:t>) of three fall armyworm tolerant maize hybrids and a local check evaluated across eight locations in Ghana</w:t>
      </w:r>
    </w:p>
    <w:tbl>
      <w:tblPr>
        <w:tblW w:w="11558" w:type="dxa"/>
        <w:tblLook w:val="04A0" w:firstRow="1" w:lastRow="0" w:firstColumn="1" w:lastColumn="0" w:noHBand="0" w:noVBand="1"/>
      </w:tblPr>
      <w:tblGrid>
        <w:gridCol w:w="2020"/>
        <w:gridCol w:w="1151"/>
        <w:gridCol w:w="1261"/>
        <w:gridCol w:w="1151"/>
        <w:gridCol w:w="1151"/>
        <w:gridCol w:w="1261"/>
        <w:gridCol w:w="1151"/>
        <w:gridCol w:w="1261"/>
        <w:gridCol w:w="1151"/>
      </w:tblGrid>
      <w:tr w:rsidR="00EF1B5E" w:rsidRPr="008868C4" w14:paraId="3543FDF9" w14:textId="77777777" w:rsidTr="00ED771A">
        <w:trPr>
          <w:trHeight w:val="30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123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enotype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0A6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amongo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6C5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umesua</w:t>
            </w:r>
            <w:proofErr w:type="spellEnd"/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AFB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o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4AE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nga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AC6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yankpala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CA8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umu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7DA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a</w:t>
            </w:r>
            <w:proofErr w:type="spellEnd"/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FBE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Yendi</w:t>
            </w:r>
          </w:p>
        </w:tc>
      </w:tr>
      <w:tr w:rsidR="00EF1B5E" w:rsidRPr="008868C4" w14:paraId="5B55898E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B9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2DE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799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96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692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29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223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05B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680.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4F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157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BD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396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11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612.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AC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534.86</w:t>
            </w:r>
          </w:p>
        </w:tc>
      </w:tr>
      <w:tr w:rsidR="00EF1B5E" w:rsidRPr="008868C4" w14:paraId="03AD2FD8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0B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838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183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9C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335.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F6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777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F44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716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320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48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93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245.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51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125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102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936.98</w:t>
            </w:r>
          </w:p>
        </w:tc>
      </w:tr>
      <w:tr w:rsidR="00EF1B5E" w:rsidRPr="008868C4" w14:paraId="019F721D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2C5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BCC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799.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2C0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730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86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013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FC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248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0C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611.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933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342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28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296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787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457.38</w:t>
            </w:r>
          </w:p>
        </w:tc>
      </w:tr>
      <w:tr w:rsidR="00EF1B5E" w:rsidRPr="008868C4" w14:paraId="137C1E49" w14:textId="77777777" w:rsidTr="00ED771A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6B1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peaburo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75A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34.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13A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90.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F04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71.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68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50.4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A8C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25.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1BE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570.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54E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743.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739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48.90</w:t>
            </w:r>
          </w:p>
        </w:tc>
      </w:tr>
      <w:tr w:rsidR="00EF1B5E" w:rsidRPr="008868C4" w14:paraId="302307D5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E9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ritabil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9B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E90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4D5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B6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93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868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426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79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9</w:t>
            </w:r>
          </w:p>
        </w:tc>
      </w:tr>
      <w:tr w:rsidR="00EF1B5E" w:rsidRPr="008868C4" w14:paraId="11844F59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E4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enotype Vari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94E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32567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5BC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42046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5D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80792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6B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68114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C1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450997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C8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5610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EF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029742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766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17622.66</w:t>
            </w:r>
          </w:p>
        </w:tc>
      </w:tr>
      <w:tr w:rsidR="00EF1B5E" w:rsidRPr="008868C4" w14:paraId="54E07715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BB7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idual Vari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53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7393.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C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39635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FF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8008.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980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7566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05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22674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5A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98881.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2D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36361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21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92870.76</w:t>
            </w:r>
          </w:p>
        </w:tc>
      </w:tr>
      <w:tr w:rsidR="00EF1B5E" w:rsidRPr="008868C4" w14:paraId="079F798F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527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rand Mea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B5E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79.1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6A1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737.1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60E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771.6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89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173.9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20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835.5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F9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388.7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00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694.46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C1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694.53</w:t>
            </w:r>
          </w:p>
        </w:tc>
      </w:tr>
      <w:tr w:rsidR="00EF1B5E" w:rsidRPr="008868C4" w14:paraId="00095D22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1CF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S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3A0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70.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9D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31.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55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87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A9C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07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0C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263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65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68.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BA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62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F7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27.53</w:t>
            </w:r>
          </w:p>
        </w:tc>
      </w:tr>
      <w:tr w:rsidR="00EF1B5E" w:rsidRPr="008868C4" w14:paraId="01F6A072" w14:textId="77777777" w:rsidTr="00ED771A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69DF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V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0AE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3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6FA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7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DCE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E97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.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AE3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.7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0CC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.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333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A7D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.56</w:t>
            </w:r>
          </w:p>
        </w:tc>
      </w:tr>
    </w:tbl>
    <w:p w14:paraId="6D75F823" w14:textId="77777777" w:rsidR="00EF1B5E" w:rsidRPr="008868C4" w:rsidRDefault="00EF1B5E" w:rsidP="00EF1B5E">
      <w:pPr>
        <w:rPr>
          <w:rFonts w:ascii="Times New Roman" w:hAnsi="Times New Roman" w:cs="Times New Roman"/>
          <w:lang w:val="en-GB"/>
        </w:rPr>
      </w:pPr>
    </w:p>
    <w:p w14:paraId="61BD3A2F" w14:textId="77777777" w:rsidR="00EF1B5E" w:rsidRDefault="00EF1B5E" w:rsidP="00EF1B5E">
      <w:pPr>
        <w:rPr>
          <w:rFonts w:ascii="Times New Roman" w:hAnsi="Times New Roman" w:cs="Times New Roman"/>
          <w:lang w:val="en-GB"/>
        </w:rPr>
        <w:sectPr w:rsidR="00EF1B5E" w:rsidSect="00EF1B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868C4">
        <w:rPr>
          <w:rFonts w:ascii="Times New Roman" w:hAnsi="Times New Roman" w:cs="Times New Roman"/>
          <w:lang w:val="en-GB"/>
        </w:rPr>
        <w:t xml:space="preserve">NB: LSD = Least significant difference, CV = coefficient of variation </w:t>
      </w:r>
    </w:p>
    <w:p w14:paraId="7690255D" w14:textId="6CF80A66" w:rsidR="00EF1B5E" w:rsidRPr="008868C4" w:rsidRDefault="00206D2A" w:rsidP="00EF1B5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8868C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F1B5E" w:rsidRPr="008868C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="00EF1B5E" w:rsidRPr="008868C4">
        <w:rPr>
          <w:rFonts w:ascii="Times New Roman" w:hAnsi="Times New Roman" w:cs="Times New Roman"/>
          <w:b/>
          <w:bCs/>
          <w:lang w:val="en-GB"/>
        </w:rPr>
        <w:t>.</w:t>
      </w:r>
      <w:r w:rsidR="00EF1B5E" w:rsidRPr="008868C4">
        <w:rPr>
          <w:rFonts w:ascii="Times New Roman" w:hAnsi="Times New Roman" w:cs="Times New Roman"/>
          <w:lang w:val="en-GB"/>
        </w:rPr>
        <w:t xml:space="preserve"> On-station grain yield and agronomic traits of fall armyworm tolerant varieties and a local check combined across eight locations in Ghana </w:t>
      </w:r>
      <w:ins w:id="0" w:author="Isaac Amegbor" w:date="2025-02-05T13:29:00Z" w16du:dateUtc="2025-02-05T13:29:00Z">
        <w:r w:rsidR="000556CE">
          <w:rPr>
            <w:rFonts w:ascii="Times New Roman" w:hAnsi="Times New Roman" w:cs="Times New Roman"/>
            <w:lang w:val="en-GB"/>
          </w:rPr>
          <w:t xml:space="preserve">under natural fall armyworm </w:t>
        </w:r>
      </w:ins>
      <w:ins w:id="1" w:author="Isaac Amegbor" w:date="2025-02-05T13:31:00Z" w16du:dateUtc="2025-02-05T13:31:00Z">
        <w:r w:rsidR="00FB7825">
          <w:rPr>
            <w:rFonts w:ascii="Times New Roman" w:hAnsi="Times New Roman" w:cs="Times New Roman"/>
            <w:lang w:val="en-GB"/>
          </w:rPr>
          <w:t>infestation</w:t>
        </w:r>
      </w:ins>
    </w:p>
    <w:tbl>
      <w:tblPr>
        <w:tblW w:w="13766" w:type="dxa"/>
        <w:tblLook w:val="04A0" w:firstRow="1" w:lastRow="0" w:firstColumn="1" w:lastColumn="0" w:noHBand="0" w:noVBand="1"/>
      </w:tblPr>
      <w:tblGrid>
        <w:gridCol w:w="1471"/>
        <w:gridCol w:w="931"/>
        <w:gridCol w:w="917"/>
        <w:gridCol w:w="830"/>
        <w:gridCol w:w="830"/>
        <w:gridCol w:w="917"/>
        <w:gridCol w:w="830"/>
        <w:gridCol w:w="917"/>
        <w:gridCol w:w="830"/>
        <w:gridCol w:w="711"/>
        <w:gridCol w:w="711"/>
        <w:gridCol w:w="711"/>
        <w:gridCol w:w="711"/>
        <w:gridCol w:w="699"/>
        <w:gridCol w:w="999"/>
        <w:gridCol w:w="999"/>
      </w:tblGrid>
      <w:tr w:rsidR="00EF1B5E" w:rsidRPr="008868C4" w14:paraId="14E1A198" w14:textId="77777777" w:rsidTr="00ED771A">
        <w:trPr>
          <w:trHeight w:val="299"/>
        </w:trPr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6A2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ntry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4BE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GY 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D30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YAD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6B2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A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3B8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DS 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252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ASI 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307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PH 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180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EH 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93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RL 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5A4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SL 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73E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C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D5D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PA 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1F3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EA 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F64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EPP 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698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FAWLD 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CC7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FAWED </w:t>
            </w:r>
          </w:p>
        </w:tc>
      </w:tr>
      <w:tr w:rsidR="00EF1B5E" w:rsidRPr="008868C4" w14:paraId="03972B53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0F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84F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09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77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97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EFD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8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DF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36F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1E8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9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425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2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04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9B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E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32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3C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937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49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79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20</w:t>
            </w:r>
          </w:p>
        </w:tc>
      </w:tr>
      <w:tr w:rsidR="00EF1B5E" w:rsidRPr="008868C4" w14:paraId="7A7CF286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B3D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5A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78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DD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8C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8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F7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9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37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28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8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A0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4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9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C9F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99D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AA4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97A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39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29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80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20</w:t>
            </w:r>
          </w:p>
        </w:tc>
      </w:tr>
      <w:tr w:rsidR="00EF1B5E" w:rsidRPr="008868C4" w14:paraId="559A5414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D0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D4A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117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F43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51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9FA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9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69A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7B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945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09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6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0F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89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8B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C6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D4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C2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586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23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10</w:t>
            </w:r>
          </w:p>
        </w:tc>
      </w:tr>
      <w:tr w:rsidR="00EF1B5E" w:rsidRPr="008868C4" w14:paraId="0FCB87B0" w14:textId="77777777" w:rsidTr="00ED771A">
        <w:trPr>
          <w:trHeight w:val="299"/>
        </w:trPr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619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peaburo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1EB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22.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678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F14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8.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A8E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A96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192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92.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7AD0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9.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F64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BF6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F84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9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A84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F95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.9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A1D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BA4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6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20D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50</w:t>
            </w:r>
          </w:p>
        </w:tc>
      </w:tr>
      <w:tr w:rsidR="00EF1B5E" w:rsidRPr="008868C4" w14:paraId="38CCFE68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2B8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-Squa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3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2F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772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2C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1C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7BB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78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59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5D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11C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102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9E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3C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97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DC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</w:tr>
      <w:tr w:rsidR="00EF1B5E" w:rsidRPr="008868C4" w14:paraId="28B1E82E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E5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V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76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50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73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255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2E5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6B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F9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4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5D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64.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7C5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0.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5B0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.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0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B26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.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C0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EA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6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A73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7.20</w:t>
            </w:r>
          </w:p>
        </w:tc>
      </w:tr>
      <w:tr w:rsidR="00EF1B5E" w:rsidRPr="008868C4" w14:paraId="07A63300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D6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S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0A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3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53E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4B9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FC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EF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A92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6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15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4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7C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CD8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6E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C0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62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A79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9A5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FE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0</w:t>
            </w:r>
          </w:p>
        </w:tc>
      </w:tr>
      <w:tr w:rsidR="00EF1B5E" w:rsidRPr="008868C4" w14:paraId="0055BDBF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4EE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8B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07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74D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75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8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E0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.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096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85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7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076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8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9F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600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F8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C9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46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63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993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FF5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80</w:t>
            </w:r>
          </w:p>
        </w:tc>
      </w:tr>
      <w:tr w:rsidR="00EF1B5E" w:rsidRPr="008868C4" w14:paraId="11A33742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5A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oc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89B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2FE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52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A6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28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23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69D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F0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A4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C2F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BB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37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5B3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394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5E3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</w:tr>
      <w:tr w:rsidR="00EF1B5E" w:rsidRPr="008868C4" w14:paraId="773CEB8B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A47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ntr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1EC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73B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88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3F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3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BAA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A7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ED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96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E9E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64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84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17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F6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BB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</w:tr>
      <w:tr w:rsidR="00EF1B5E" w:rsidRPr="008868C4" w14:paraId="2A050B61" w14:textId="77777777" w:rsidTr="00ED771A">
        <w:trPr>
          <w:trHeight w:val="289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8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 x 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2B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FB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E0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26C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8B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29C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3C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2E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71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0F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46F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58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D98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F07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34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</w:tr>
      <w:tr w:rsidR="00EF1B5E" w:rsidRPr="008868C4" w14:paraId="57DA0B4E" w14:textId="77777777" w:rsidTr="00ED771A">
        <w:trPr>
          <w:trHeight w:val="299"/>
        </w:trPr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49F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ritability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D49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21C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E4C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681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B3B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3A6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8EF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2B6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564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BFC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DA3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3EA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5C2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86A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89A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2</w:t>
            </w:r>
          </w:p>
        </w:tc>
      </w:tr>
    </w:tbl>
    <w:p w14:paraId="62F0880D" w14:textId="77777777" w:rsidR="00EF1B5E" w:rsidRPr="008868C4" w:rsidRDefault="00EF1B5E" w:rsidP="00EF1B5E">
      <w:pPr>
        <w:spacing w:after="0" w:line="276" w:lineRule="auto"/>
        <w:jc w:val="both"/>
        <w:rPr>
          <w:rFonts w:ascii="Times New Roman" w:eastAsia="Times New Roman" w:hAnsi="Times New Roman" w:cs="Times New Roman"/>
          <w:iCs/>
          <w:color w:val="000000"/>
          <w:kern w:val="0"/>
          <w:lang w:val="en-GB"/>
          <w14:ligatures w14:val="none"/>
        </w:rPr>
      </w:pPr>
    </w:p>
    <w:p w14:paraId="40A036F6" w14:textId="0007E11A" w:rsidR="00EF1B5E" w:rsidRPr="008868C4" w:rsidRDefault="00EF1B5E" w:rsidP="00EF1B5E">
      <w:pPr>
        <w:jc w:val="both"/>
        <w:rPr>
          <w:rFonts w:ascii="Times New Roman" w:hAnsi="Times New Roman" w:cs="Times New Roman"/>
          <w:lang w:val="en-GB"/>
        </w:rPr>
      </w:pPr>
      <w:r w:rsidRPr="008868C4">
        <w:rPr>
          <w:rFonts w:ascii="Times New Roman" w:hAnsi="Times New Roman" w:cs="Times New Roman"/>
          <w:b/>
          <w:bCs/>
          <w:lang w:val="en-GB"/>
        </w:rPr>
        <w:t>†</w:t>
      </w:r>
      <w:r w:rsidRPr="008868C4">
        <w:rPr>
          <w:rFonts w:ascii="Times New Roman" w:hAnsi="Times New Roman" w:cs="Times New Roman"/>
          <w:lang w:val="en-GB"/>
        </w:rPr>
        <w:t xml:space="preserve"> GY= Grain yield (kg ha</w:t>
      </w:r>
      <w:r w:rsidRPr="008868C4">
        <w:rPr>
          <w:rFonts w:ascii="Times New Roman" w:hAnsi="Times New Roman" w:cs="Times New Roman"/>
          <w:vertAlign w:val="superscript"/>
          <w:lang w:val="en-GB"/>
        </w:rPr>
        <w:t>-1</w:t>
      </w:r>
      <w:r w:rsidRPr="008868C4">
        <w:rPr>
          <w:rFonts w:ascii="Times New Roman" w:hAnsi="Times New Roman" w:cs="Times New Roman"/>
          <w:lang w:val="en-GB"/>
        </w:rPr>
        <w:t>); DA = days to 50% pollen shed; DS = Days to 50 silking; ASI-anthesis silking interval; PH = plant height; EH-ear height; PA = plant aspect; EA-ear aspect; EPP-ears per plant; HC</w:t>
      </w:r>
      <w:r w:rsidR="00FB7245">
        <w:rPr>
          <w:rFonts w:ascii="Times New Roman" w:hAnsi="Times New Roman" w:cs="Times New Roman"/>
          <w:lang w:val="en-GB"/>
        </w:rPr>
        <w:t xml:space="preserve"> = </w:t>
      </w:r>
      <w:r w:rsidRPr="008868C4">
        <w:rPr>
          <w:rFonts w:ascii="Times New Roman" w:hAnsi="Times New Roman" w:cs="Times New Roman"/>
          <w:lang w:val="en-GB"/>
        </w:rPr>
        <w:t xml:space="preserve">husk cover; Rot = ear rot; EA-ear aspect; RL = root lodging, SL = Stalk lodging; FAWLD = </w:t>
      </w:r>
      <w:ins w:id="2" w:author="Isaac Amegbor" w:date="2025-02-02T07:22:00Z" w16du:dateUtc="2025-02-02T07:22:00Z">
        <w:r w:rsidR="00FE0198" w:rsidRPr="00975757">
          <w:rPr>
            <w:rFonts w:ascii="Times New Roman" w:hAnsi="Times New Roman" w:cs="Times New Roman"/>
            <w:lang w:val="en-GB"/>
          </w:rPr>
          <w:t>leaf damage by FAW</w:t>
        </w:r>
      </w:ins>
      <w:r w:rsidRPr="008868C4">
        <w:rPr>
          <w:rFonts w:ascii="Times New Roman" w:hAnsi="Times New Roman" w:cs="Times New Roman"/>
          <w:lang w:val="en-GB"/>
        </w:rPr>
        <w:t xml:space="preserve">; FAWED = ear damage by </w:t>
      </w:r>
      <w:ins w:id="3" w:author="Isaac Amegbor" w:date="2025-02-02T07:23:00Z" w16du:dateUtc="2025-02-02T07:23:00Z">
        <w:r w:rsidR="00FE0198">
          <w:rPr>
            <w:rFonts w:ascii="Times New Roman" w:hAnsi="Times New Roman" w:cs="Times New Roman"/>
            <w:lang w:val="en-GB"/>
          </w:rPr>
          <w:t>FAW</w:t>
        </w:r>
      </w:ins>
      <w:r w:rsidRPr="008868C4">
        <w:rPr>
          <w:rFonts w:ascii="Times New Roman" w:hAnsi="Times New Roman" w:cs="Times New Roman"/>
          <w:lang w:val="en-GB"/>
        </w:rPr>
        <w:t xml:space="preserve">; </w:t>
      </w:r>
      <w:r w:rsidRPr="008868C4">
        <w:rPr>
          <w:rFonts w:ascii="Times New Roman" w:hAnsi="Times New Roman" w:cs="Times New Roman"/>
          <w:lang w:val="en-GB" w:eastAsia="en-GB"/>
        </w:rPr>
        <w:t xml:space="preserve">*P≤0.05, **P≤0.01, P≤0.001, ns – not significant ; YAD = yield advantage over the commercial check; G x E = Genotype by environment interaction; </w:t>
      </w:r>
      <w:r w:rsidRPr="008868C4">
        <w:rPr>
          <w:rFonts w:ascii="Times New Roman" w:hAnsi="Times New Roman" w:cs="Times New Roman"/>
          <w:lang w:val="en-GB"/>
        </w:rPr>
        <w:t>LSD = Least significant difference, CV = coefficient of variation</w:t>
      </w:r>
    </w:p>
    <w:p w14:paraId="778843DD" w14:textId="77777777" w:rsidR="00DB30E3" w:rsidRDefault="00DB30E3" w:rsidP="00EF1B5E">
      <w:pPr>
        <w:rPr>
          <w:ins w:id="4" w:author="Isaac Amegbor" w:date="2024-10-04T20:28:00Z" w16du:dateUtc="2024-10-04T20:28:00Z"/>
          <w:rFonts w:ascii="Times New Roman" w:hAnsi="Times New Roman" w:cs="Times New Roman"/>
          <w:b/>
          <w:bCs/>
          <w:lang w:val="en-GB"/>
        </w:rPr>
        <w:sectPr w:rsidR="00DB30E3" w:rsidSect="00EF1B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A95E70" w14:textId="77777777" w:rsidR="00EF1B5E" w:rsidRDefault="00EF1B5E" w:rsidP="00EF1B5E">
      <w:pPr>
        <w:rPr>
          <w:rFonts w:ascii="Times New Roman" w:hAnsi="Times New Roman" w:cs="Times New Roman"/>
          <w:b/>
          <w:bCs/>
          <w:lang w:val="en-GB"/>
        </w:rPr>
      </w:pPr>
    </w:p>
    <w:p w14:paraId="1BBA634B" w14:textId="7BA77F07" w:rsidR="00EF1B5E" w:rsidRPr="008868C4" w:rsidRDefault="00206D2A" w:rsidP="00EF1B5E">
      <w:pPr>
        <w:rPr>
          <w:rFonts w:ascii="Times New Roman" w:hAnsi="Times New Roman" w:cs="Times New Roman"/>
          <w:lang w:val="en-GB"/>
        </w:rPr>
      </w:pPr>
      <w:r w:rsidRPr="0080485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80485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F1B5E" w:rsidRPr="008868C4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FD707D">
        <w:rPr>
          <w:rFonts w:ascii="Times New Roman" w:hAnsi="Times New Roman" w:cs="Times New Roman"/>
          <w:b/>
          <w:bCs/>
          <w:lang w:val="en-GB"/>
        </w:rPr>
        <w:t>3</w:t>
      </w:r>
      <w:r w:rsidR="00EF1B5E" w:rsidRPr="008868C4">
        <w:rPr>
          <w:rFonts w:ascii="Times New Roman" w:hAnsi="Times New Roman" w:cs="Times New Roman"/>
          <w:b/>
          <w:bCs/>
          <w:lang w:val="en-GB"/>
        </w:rPr>
        <w:t>.</w:t>
      </w:r>
      <w:r w:rsidR="00EF1B5E" w:rsidRPr="008868C4">
        <w:rPr>
          <w:rFonts w:ascii="Times New Roman" w:hAnsi="Times New Roman" w:cs="Times New Roman"/>
          <w:lang w:val="en-GB"/>
        </w:rPr>
        <w:t xml:space="preserve"> Grain yield of fall armyworm tolerant</w:t>
      </w:r>
      <w:ins w:id="5" w:author="Isaac Amegbor" w:date="2025-02-05T13:29:00Z" w16du:dateUtc="2025-02-05T13:29:00Z">
        <w:r w:rsidR="000556CE">
          <w:rPr>
            <w:rFonts w:ascii="Times New Roman" w:hAnsi="Times New Roman" w:cs="Times New Roman"/>
            <w:lang w:val="en-GB"/>
          </w:rPr>
          <w:t xml:space="preserve"> an</w:t>
        </w:r>
      </w:ins>
      <w:ins w:id="6" w:author="Isaac Amegbor" w:date="2025-02-05T13:30:00Z" w16du:dateUtc="2025-02-05T13:30:00Z">
        <w:r w:rsidR="000556CE">
          <w:rPr>
            <w:rFonts w:ascii="Times New Roman" w:hAnsi="Times New Roman" w:cs="Times New Roman"/>
            <w:lang w:val="en-GB"/>
          </w:rPr>
          <w:t xml:space="preserve">d </w:t>
        </w:r>
        <w:r w:rsidR="00D45FF2">
          <w:rPr>
            <w:rFonts w:ascii="Times New Roman" w:hAnsi="Times New Roman" w:cs="Times New Roman"/>
            <w:lang w:val="en-GB"/>
          </w:rPr>
          <w:t>local check</w:t>
        </w:r>
      </w:ins>
      <w:r w:rsidR="00EF1B5E" w:rsidRPr="008868C4">
        <w:rPr>
          <w:rFonts w:ascii="Times New Roman" w:hAnsi="Times New Roman" w:cs="Times New Roman"/>
          <w:lang w:val="en-GB"/>
        </w:rPr>
        <w:t xml:space="preserve"> hybrids under </w:t>
      </w:r>
      <w:ins w:id="7" w:author="Isaac Amegbor" w:date="2025-02-05T13:30:00Z" w16du:dateUtc="2025-02-05T13:30:00Z">
        <w:r w:rsidR="00D45FF2">
          <w:rPr>
            <w:rFonts w:ascii="Times New Roman" w:hAnsi="Times New Roman" w:cs="Times New Roman"/>
            <w:lang w:val="en-GB"/>
          </w:rPr>
          <w:t xml:space="preserve">insecticide sprayed </w:t>
        </w:r>
      </w:ins>
      <w:r w:rsidR="00EF1B5E" w:rsidRPr="008868C4">
        <w:rPr>
          <w:rFonts w:ascii="Times New Roman" w:hAnsi="Times New Roman" w:cs="Times New Roman"/>
          <w:lang w:val="en-GB"/>
        </w:rPr>
        <w:t xml:space="preserve">conditions across eight locations </w:t>
      </w:r>
      <w:ins w:id="8" w:author="Isaac Amegbor" w:date="2025-02-05T13:30:00Z" w16du:dateUtc="2025-02-05T13:30:00Z">
        <w:r w:rsidR="00D45FF2">
          <w:rPr>
            <w:rFonts w:ascii="Times New Roman" w:hAnsi="Times New Roman" w:cs="Times New Roman"/>
            <w:lang w:val="en-GB"/>
          </w:rPr>
          <w:t>fo</w:t>
        </w:r>
      </w:ins>
      <w:ins w:id="9" w:author="Isaac Amegbor" w:date="2025-02-05T13:31:00Z" w16du:dateUtc="2025-02-05T13:31:00Z">
        <w:r w:rsidR="00D45FF2">
          <w:rPr>
            <w:rFonts w:ascii="Times New Roman" w:hAnsi="Times New Roman" w:cs="Times New Roman"/>
            <w:lang w:val="en-GB"/>
          </w:rPr>
          <w:t>r</w:t>
        </w:r>
      </w:ins>
      <w:r w:rsidR="00EF1B5E" w:rsidRPr="008868C4">
        <w:rPr>
          <w:rFonts w:ascii="Times New Roman" w:hAnsi="Times New Roman" w:cs="Times New Roman"/>
          <w:lang w:val="en-GB"/>
        </w:rPr>
        <w:t xml:space="preserve"> on-station </w:t>
      </w:r>
      <w:ins w:id="10" w:author="Isaac Amegbor" w:date="2025-02-05T13:31:00Z" w16du:dateUtc="2025-02-05T13:31:00Z">
        <w:r w:rsidR="00D45FF2">
          <w:rPr>
            <w:rFonts w:ascii="Times New Roman" w:hAnsi="Times New Roman" w:cs="Times New Roman"/>
            <w:lang w:val="en-GB"/>
          </w:rPr>
          <w:t>experiments</w:t>
        </w:r>
      </w:ins>
    </w:p>
    <w:tbl>
      <w:tblPr>
        <w:tblW w:w="131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074"/>
        <w:gridCol w:w="873"/>
        <w:gridCol w:w="873"/>
        <w:gridCol w:w="873"/>
        <w:gridCol w:w="873"/>
        <w:gridCol w:w="947"/>
        <w:gridCol w:w="947"/>
        <w:gridCol w:w="873"/>
        <w:gridCol w:w="873"/>
        <w:gridCol w:w="873"/>
        <w:gridCol w:w="873"/>
        <w:gridCol w:w="873"/>
        <w:gridCol w:w="873"/>
      </w:tblGrid>
      <w:tr w:rsidR="00EF1B5E" w:rsidRPr="008868C4" w14:paraId="26CFA609" w14:textId="77777777" w:rsidTr="00ED771A">
        <w:trPr>
          <w:trHeight w:val="26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01F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ntry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889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GY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D7D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YA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F12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DA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5EE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DS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08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ASI 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AF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PH 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B1A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EH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C50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SL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E06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HC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A0D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PA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292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EA 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81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o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C2E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PP</w:t>
            </w:r>
          </w:p>
        </w:tc>
      </w:tr>
      <w:tr w:rsidR="00EF1B5E" w:rsidRPr="008868C4" w14:paraId="53E8362A" w14:textId="77777777" w:rsidTr="00ED771A">
        <w:trPr>
          <w:trHeight w:val="257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79F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CD2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225.2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4C3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.4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DDE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.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0E8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.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37D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154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6.7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3D0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0.2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503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7.4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1E2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8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CBD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6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C32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6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974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5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C49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6</w:t>
            </w:r>
          </w:p>
        </w:tc>
      </w:tr>
      <w:tr w:rsidR="00EF1B5E" w:rsidRPr="008868C4" w14:paraId="22F440DD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72CA8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4CFFAF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549.4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DB23A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3.7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F4972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57EEA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86ACEE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48FB50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9.0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21A4C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1.4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BBB6E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.3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5643D0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869E4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7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4729DC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6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1C880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D9C5EF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5</w:t>
            </w:r>
          </w:p>
        </w:tc>
      </w:tr>
      <w:tr w:rsidR="00EF1B5E" w:rsidRPr="008868C4" w14:paraId="63483DEA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69200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EFD5EF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441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300D3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8.4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37772E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811C0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1C42D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3CB18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2.3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A7290A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6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2555D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.9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5B799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8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F54773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5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66D446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2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E606B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9BCE5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5</w:t>
            </w:r>
          </w:p>
        </w:tc>
      </w:tr>
      <w:tr w:rsidR="00EF1B5E" w:rsidRPr="008868C4" w14:paraId="6FED70EC" w14:textId="77777777" w:rsidTr="00ED771A">
        <w:trPr>
          <w:trHeight w:val="266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7C377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peaburo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967A01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98.8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74D15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8EF72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2AC6E2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C09D57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04ED1E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3.7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AD67F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3.4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1E823C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.3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B0A21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9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482E2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7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1FF63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35C7F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5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443D3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3</w:t>
            </w:r>
          </w:p>
        </w:tc>
      </w:tr>
      <w:tr w:rsidR="00EF1B5E" w:rsidRPr="008868C4" w14:paraId="6524E47C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11F6F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-Squar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33B099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EAB1E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B6EA0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3D71A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3DDC5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3B238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CE48F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D2B0B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6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D1DC5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FE74C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D2F6A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54CF7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8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C1AD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4</w:t>
            </w:r>
          </w:p>
        </w:tc>
      </w:tr>
      <w:tr w:rsidR="00EF1B5E" w:rsidRPr="008868C4" w14:paraId="41F2FE5E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5E541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V (%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4CDF26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.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BD8CAF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EEF0A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93BDE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9E8B1A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8.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F3A3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4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E5135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23D2B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5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567AD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9.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B42A5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.5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C9B62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7.6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5CFE5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4.6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96D84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2.91</w:t>
            </w:r>
          </w:p>
        </w:tc>
      </w:tr>
      <w:tr w:rsidR="00EF1B5E" w:rsidRPr="008868C4" w14:paraId="3D169496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15446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SD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ECE3C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55.5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EA248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88187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1FB41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4CEA4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3C3FBC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.6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09E1F2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8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D1D5D8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3.8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98E4E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3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9211F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C8E6D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4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24D587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48BA0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12</w:t>
            </w:r>
          </w:p>
        </w:tc>
      </w:tr>
      <w:tr w:rsidR="00EF1B5E" w:rsidRPr="008868C4" w14:paraId="15DF4F38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4F25D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an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56AAF4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328.7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D2DCE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7281C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E8CD8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20F2D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11945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2.9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574FD9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7.8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323D5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4.5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668DDA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.8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00BDA0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6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B75B1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6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2F400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3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B813E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5</w:t>
            </w:r>
          </w:p>
        </w:tc>
      </w:tr>
      <w:tr w:rsidR="00EF1B5E" w:rsidRPr="008868C4" w14:paraId="3029A77C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EEDED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ocation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E7296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2D469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F8E7D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5E301A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C3B97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FADDFF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C76F91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B3F2E8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E8502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857A59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79296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3695E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20D8C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</w:tr>
      <w:tr w:rsidR="00EF1B5E" w:rsidRPr="008868C4" w14:paraId="052430D3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0AFB5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ntry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5581FE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0CCB3B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17424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57877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BF4FE5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0CDC06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05AC17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4BD368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E253F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BC83B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162B3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85DDF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A10AB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</w:tr>
      <w:tr w:rsidR="00EF1B5E" w:rsidRPr="008868C4" w14:paraId="600536DE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71C02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 x 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EE6810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F094A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82A8F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A99330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481DF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3B3497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015B91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6B5C7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C5F28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F5131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E9ECC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***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2CD07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46B7C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s</w:t>
            </w:r>
          </w:p>
        </w:tc>
      </w:tr>
      <w:tr w:rsidR="00EF1B5E" w:rsidRPr="008868C4" w14:paraId="17027C84" w14:textId="77777777" w:rsidTr="00ED771A">
        <w:trPr>
          <w:trHeight w:val="257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16B9D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ritability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9E53D9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7959D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789AF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DD09D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CF1B0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74BBB0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53925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225C1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534A11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1415E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98AA5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CA9AC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A0845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</w:tbl>
    <w:p w14:paraId="556F852E" w14:textId="0DEEC3D2" w:rsidR="00EF1B5E" w:rsidRPr="008868C4" w:rsidRDefault="00EF1B5E" w:rsidP="00EF1B5E">
      <w:pPr>
        <w:jc w:val="both"/>
        <w:rPr>
          <w:rFonts w:ascii="Times New Roman" w:hAnsi="Times New Roman" w:cs="Times New Roman"/>
          <w:lang w:val="en-GB"/>
        </w:rPr>
      </w:pPr>
      <w:r w:rsidRPr="008868C4">
        <w:rPr>
          <w:rFonts w:ascii="Times New Roman" w:hAnsi="Times New Roman" w:cs="Times New Roman"/>
          <w:b/>
          <w:bCs/>
          <w:lang w:val="en-GB"/>
        </w:rPr>
        <w:t>†</w:t>
      </w:r>
      <w:r w:rsidRPr="008868C4">
        <w:rPr>
          <w:rFonts w:ascii="Times New Roman" w:hAnsi="Times New Roman" w:cs="Times New Roman"/>
          <w:lang w:val="en-GB"/>
        </w:rPr>
        <w:t xml:space="preserve"> GY= Grain yield (kg ha</w:t>
      </w:r>
      <w:r w:rsidRPr="008868C4">
        <w:rPr>
          <w:rFonts w:ascii="Times New Roman" w:hAnsi="Times New Roman" w:cs="Times New Roman"/>
          <w:vertAlign w:val="superscript"/>
          <w:lang w:val="en-GB"/>
        </w:rPr>
        <w:t>-1</w:t>
      </w:r>
      <w:r w:rsidRPr="008868C4">
        <w:rPr>
          <w:rFonts w:ascii="Times New Roman" w:hAnsi="Times New Roman" w:cs="Times New Roman"/>
          <w:lang w:val="en-GB"/>
        </w:rPr>
        <w:t>); DA = days to 50% pollen shed; DS = Days to 50% silking; ASI-anthesis silking interval; PH = plant height; EH-ear height; PA = plant aspect; EA-ear aspect; EPP-ears per plant; HC</w:t>
      </w:r>
      <w:ins w:id="11" w:author="Isaac Amegbor" w:date="2025-02-02T07:23:00Z" w16du:dateUtc="2025-02-02T07:23:00Z">
        <w:r w:rsidR="00FE0198">
          <w:rPr>
            <w:rFonts w:ascii="Times New Roman" w:hAnsi="Times New Roman" w:cs="Times New Roman"/>
            <w:lang w:val="en-GB"/>
          </w:rPr>
          <w:t xml:space="preserve"> = </w:t>
        </w:r>
      </w:ins>
      <w:r w:rsidRPr="008868C4">
        <w:rPr>
          <w:rFonts w:ascii="Times New Roman" w:hAnsi="Times New Roman" w:cs="Times New Roman"/>
          <w:lang w:val="en-GB"/>
        </w:rPr>
        <w:t xml:space="preserve">husk cover; Rot = ear rot; EA-ear aspect; RL = root lodging, SL = Stalk lodging; </w:t>
      </w:r>
      <w:r w:rsidRPr="008868C4">
        <w:rPr>
          <w:rFonts w:ascii="Times New Roman" w:hAnsi="Times New Roman" w:cs="Times New Roman"/>
          <w:lang w:val="en-GB" w:eastAsia="en-GB"/>
        </w:rPr>
        <w:t xml:space="preserve">*P≤0.05, **P≤0.01, P≤0.001, ns </w:t>
      </w:r>
      <w:ins w:id="12" w:author="Isaac Amegbor" w:date="2025-02-02T07:24:00Z" w16du:dateUtc="2025-02-02T07:24:00Z">
        <w:r w:rsidR="00ED6DCA">
          <w:rPr>
            <w:rFonts w:ascii="Times New Roman" w:hAnsi="Times New Roman" w:cs="Times New Roman"/>
            <w:lang w:val="en-GB" w:eastAsia="en-GB"/>
          </w:rPr>
          <w:t xml:space="preserve">= </w:t>
        </w:r>
      </w:ins>
      <w:r w:rsidRPr="008868C4">
        <w:rPr>
          <w:rFonts w:ascii="Times New Roman" w:hAnsi="Times New Roman" w:cs="Times New Roman"/>
          <w:lang w:val="en-GB" w:eastAsia="en-GB"/>
        </w:rPr>
        <w:t xml:space="preserve"> not significant; YAD = yield advantage over the commercial check; G x E = Genotype by environment interaction; </w:t>
      </w:r>
      <w:r w:rsidRPr="008868C4">
        <w:rPr>
          <w:rFonts w:ascii="Times New Roman" w:hAnsi="Times New Roman" w:cs="Times New Roman"/>
          <w:lang w:val="en-GB"/>
        </w:rPr>
        <w:t xml:space="preserve">LSD = Least significant difference, CV = coefficient of variation </w:t>
      </w:r>
    </w:p>
    <w:p w14:paraId="0633AF86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C5E46E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781D5B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CED2AB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3AD2C5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B9ED9F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16F8CF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1FB000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CE2692" w14:textId="77777777" w:rsidR="00EF1B5E" w:rsidRDefault="00EF1B5E" w:rsidP="00EF1B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A56CC4" w14:textId="440FA97E" w:rsidR="00EF1B5E" w:rsidRPr="00680E68" w:rsidRDefault="0016694B" w:rsidP="00EF1B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0485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80485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F1B5E" w:rsidRPr="00680E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D707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EF1B5E" w:rsidRPr="00680E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EF1B5E" w:rsidRPr="00680E68">
        <w:rPr>
          <w:rFonts w:ascii="Times New Roman" w:hAnsi="Times New Roman" w:cs="Times New Roman"/>
          <w:sz w:val="24"/>
          <w:szCs w:val="24"/>
          <w:lang w:val="en-GB"/>
        </w:rPr>
        <w:t>On-farm grain yield (</w:t>
      </w:r>
      <w:r w:rsidR="00EF1B5E" w:rsidRPr="00680E68">
        <w:rPr>
          <w:rFonts w:ascii="Times New Roman" w:hAnsi="Times New Roman" w:cs="Times New Roman"/>
          <w:sz w:val="24"/>
          <w:szCs w:val="24"/>
        </w:rPr>
        <w:t>kg ha</w:t>
      </w:r>
      <w:r w:rsidR="00EF1B5E" w:rsidRPr="00680E6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F1B5E" w:rsidRPr="00680E68">
        <w:rPr>
          <w:rFonts w:ascii="Times New Roman" w:hAnsi="Times New Roman" w:cs="Times New Roman"/>
          <w:sz w:val="24"/>
          <w:szCs w:val="24"/>
          <w:lang w:val="en-GB"/>
        </w:rPr>
        <w:t>) of three fall armyworm tolerant hybrids and a local check evaluated at 10 locations in Ghana</w:t>
      </w:r>
    </w:p>
    <w:tbl>
      <w:tblPr>
        <w:tblW w:w="140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261"/>
        <w:gridCol w:w="1276"/>
        <w:gridCol w:w="1261"/>
        <w:gridCol w:w="1261"/>
        <w:gridCol w:w="1261"/>
        <w:gridCol w:w="1261"/>
        <w:gridCol w:w="1261"/>
        <w:gridCol w:w="1261"/>
        <w:gridCol w:w="1261"/>
        <w:gridCol w:w="1261"/>
      </w:tblGrid>
      <w:tr w:rsidR="00EF1B5E" w:rsidRPr="008868C4" w14:paraId="6B612A3B" w14:textId="77777777" w:rsidTr="00ED771A">
        <w:trPr>
          <w:trHeight w:val="157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609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enotyp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3BF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umesu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D1A55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amongo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957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o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9D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zakiti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0AB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nga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7C3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aajon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A42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yankpala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036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umu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457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W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AA0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Yendi</w:t>
            </w:r>
          </w:p>
        </w:tc>
      </w:tr>
      <w:tr w:rsidR="00EF1B5E" w:rsidRPr="008868C4" w14:paraId="690396DB" w14:textId="77777777" w:rsidTr="00ED771A">
        <w:trPr>
          <w:trHeight w:val="157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092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F06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954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700E4C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6784.5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911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869.2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0CC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921.8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BCD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907.3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1A1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386.8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B9F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491.2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5D1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193.8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A24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700.1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773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369.36</w:t>
            </w:r>
          </w:p>
        </w:tc>
      </w:tr>
      <w:tr w:rsidR="00EF1B5E" w:rsidRPr="008868C4" w14:paraId="05006063" w14:textId="77777777" w:rsidTr="00ED771A">
        <w:trPr>
          <w:trHeight w:val="157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BF358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775AAC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75.69</w:t>
            </w:r>
          </w:p>
        </w:tc>
        <w:tc>
          <w:tcPr>
            <w:tcW w:w="1276" w:type="dxa"/>
            <w:vAlign w:val="bottom"/>
          </w:tcPr>
          <w:p w14:paraId="08255E4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6546.7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9D7B7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733.3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956EB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867.4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C6874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768.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408C3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97.3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507A5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635.2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7148D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264.8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03809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461.3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684A8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320.78</w:t>
            </w:r>
          </w:p>
        </w:tc>
      </w:tr>
      <w:tr w:rsidR="00EF1B5E" w:rsidRPr="008868C4" w14:paraId="36EB7F56" w14:textId="77777777" w:rsidTr="00ED771A">
        <w:trPr>
          <w:trHeight w:val="157"/>
        </w:trPr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7E57A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AWTH3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F6A4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931.0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200CBB9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8830.35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8532A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404.87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F3E26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547.38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40EDF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580.12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F7170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116.21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3BDEE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534.50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E24E6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325.96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E7B2F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854.50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CA9CB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614.55</w:t>
            </w:r>
          </w:p>
        </w:tc>
      </w:tr>
      <w:tr w:rsidR="00EF1B5E" w:rsidRPr="008868C4" w14:paraId="2C256D50" w14:textId="77777777" w:rsidTr="00ED771A">
        <w:trPr>
          <w:trHeight w:val="157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D21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peaburo</w:t>
            </w:r>
            <w:proofErr w:type="spellEnd"/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CF7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572.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6AFA4C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5015.2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6E1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338.1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6E7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927.09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1D6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07.23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E58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79.9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E6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729.63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19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190.7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E34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754.50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B6D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420.24</w:t>
            </w:r>
          </w:p>
        </w:tc>
      </w:tr>
      <w:tr w:rsidR="00EF1B5E" w:rsidRPr="008868C4" w14:paraId="5CBAC5CA" w14:textId="77777777" w:rsidTr="00ED771A">
        <w:trPr>
          <w:trHeight w:val="157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5EA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ritability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A05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9F6D16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D47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1C6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157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E22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B1E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E76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427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C12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99</w:t>
            </w:r>
          </w:p>
        </w:tc>
      </w:tr>
      <w:tr w:rsidR="00EF1B5E" w:rsidRPr="008868C4" w14:paraId="4CAA912D" w14:textId="77777777" w:rsidTr="00ED771A">
        <w:trPr>
          <w:trHeight w:val="15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42C14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. Varianc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FEAEE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027432.99</w:t>
            </w:r>
          </w:p>
        </w:tc>
        <w:tc>
          <w:tcPr>
            <w:tcW w:w="1276" w:type="dxa"/>
            <w:vAlign w:val="bottom"/>
          </w:tcPr>
          <w:p w14:paraId="38884DB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2494496.0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019A2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470233.9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8CEC5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684903.8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548C7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501396.0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9CB10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231435.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403B8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474636.5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39712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36167.5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B7CD3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018221.3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47EF0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196459.00</w:t>
            </w:r>
          </w:p>
        </w:tc>
      </w:tr>
      <w:tr w:rsidR="00EF1B5E" w:rsidRPr="008868C4" w14:paraId="286F6955" w14:textId="77777777" w:rsidTr="00ED771A">
        <w:trPr>
          <w:trHeight w:val="15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9041E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. Varianc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3C99C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04473.82</w:t>
            </w:r>
          </w:p>
        </w:tc>
        <w:tc>
          <w:tcPr>
            <w:tcW w:w="1276" w:type="dxa"/>
            <w:vAlign w:val="bottom"/>
          </w:tcPr>
          <w:p w14:paraId="5AE51C5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113417.6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7E4C9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8883.4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4E16A6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77203.8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8C7C28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1791.4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27FC32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72469.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6DF1BB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62436.6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DF488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66356.9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ED783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8695.0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728EF4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38110.87</w:t>
            </w:r>
          </w:p>
        </w:tc>
      </w:tr>
      <w:tr w:rsidR="00EF1B5E" w:rsidRPr="008868C4" w14:paraId="6BB81EE7" w14:textId="77777777" w:rsidTr="00ED771A">
        <w:trPr>
          <w:trHeight w:val="15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2897C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a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52919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133.47</w:t>
            </w:r>
          </w:p>
        </w:tc>
        <w:tc>
          <w:tcPr>
            <w:tcW w:w="1276" w:type="dxa"/>
            <w:vAlign w:val="bottom"/>
          </w:tcPr>
          <w:p w14:paraId="27A83CD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6794.2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3244D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86.4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88C6CD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065.9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3F6B5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315.6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50572F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420.0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178A4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347.6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21847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743.8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E390A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192.6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309B07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681.23</w:t>
            </w:r>
          </w:p>
        </w:tc>
      </w:tr>
      <w:tr w:rsidR="00EF1B5E" w:rsidRPr="008868C4" w14:paraId="3A448E8F" w14:textId="77777777" w:rsidTr="00ED771A">
        <w:trPr>
          <w:trHeight w:val="15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86691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S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C79B9C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230.37</w:t>
            </w:r>
          </w:p>
        </w:tc>
        <w:tc>
          <w:tcPr>
            <w:tcW w:w="1276" w:type="dxa"/>
            <w:vAlign w:val="bottom"/>
          </w:tcPr>
          <w:p w14:paraId="14D8996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667.8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82C2F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93.1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7D50F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43.4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9732F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94.5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C8C4DB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33.9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8EEAC1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01.8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D0D690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02.8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C4343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72.8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1517F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37.19</w:t>
            </w:r>
          </w:p>
        </w:tc>
      </w:tr>
      <w:tr w:rsidR="00EF1B5E" w:rsidRPr="008868C4" w14:paraId="2AC6AB64" w14:textId="77777777" w:rsidTr="00ED771A">
        <w:trPr>
          <w:trHeight w:val="157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1DD04C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V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CCF755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0.37</w:t>
            </w:r>
          </w:p>
        </w:tc>
        <w:tc>
          <w:tcPr>
            <w:tcW w:w="1276" w:type="dxa"/>
            <w:vAlign w:val="bottom"/>
          </w:tcPr>
          <w:p w14:paraId="27395E4F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hAnsi="Times New Roman" w:cs="Times New Roman"/>
                <w:color w:val="000000"/>
                <w:lang w:val="en-GB"/>
              </w:rPr>
              <w:t>4.9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E3BBCA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.9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A80BF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8.6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6E03643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4.4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8E63E8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9.6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B9BA4A2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7.5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079D29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.0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252494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.2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3F9372E" w14:textId="77777777" w:rsidR="00EF1B5E" w:rsidRPr="008868C4" w:rsidRDefault="00EF1B5E" w:rsidP="00ED7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8868C4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56</w:t>
            </w:r>
          </w:p>
        </w:tc>
      </w:tr>
    </w:tbl>
    <w:p w14:paraId="22A9E057" w14:textId="77777777" w:rsidR="00EF1B5E" w:rsidRPr="008868C4" w:rsidRDefault="00EF1B5E" w:rsidP="00EF1B5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B9C2478" w14:textId="583F9C4D" w:rsidR="006B6DBC" w:rsidRDefault="00EF1B5E" w:rsidP="00F84F1C">
      <w:pPr>
        <w:jc w:val="both"/>
        <w:rPr>
          <w:rFonts w:ascii="Times New Roman" w:hAnsi="Times New Roman" w:cs="Times New Roman"/>
          <w:lang w:val="en-GB"/>
        </w:rPr>
      </w:pPr>
      <w:r w:rsidRPr="008868C4">
        <w:rPr>
          <w:rFonts w:ascii="Times New Roman" w:hAnsi="Times New Roman" w:cs="Times New Roman"/>
          <w:b/>
          <w:bCs/>
          <w:lang w:val="en-GB"/>
        </w:rPr>
        <w:t>†</w:t>
      </w:r>
      <w:r w:rsidRPr="008868C4">
        <w:rPr>
          <w:rFonts w:ascii="Times New Roman" w:hAnsi="Times New Roman" w:cs="Times New Roman"/>
          <w:lang w:val="en-GB"/>
        </w:rPr>
        <w:t xml:space="preserve"> LSD = Least significant difference, CV = coefficient of variation; G</w:t>
      </w:r>
      <w:r>
        <w:rPr>
          <w:rFonts w:ascii="Times New Roman" w:hAnsi="Times New Roman" w:cs="Times New Roman"/>
          <w:lang w:val="en-GB"/>
        </w:rPr>
        <w:t xml:space="preserve"> </w:t>
      </w:r>
      <w:r w:rsidRPr="008868C4">
        <w:rPr>
          <w:rFonts w:ascii="Times New Roman" w:hAnsi="Times New Roman" w:cs="Times New Roman"/>
          <w:lang w:val="en-GB"/>
        </w:rPr>
        <w:t>variance = genotypic variance; R variance = residual variance</w:t>
      </w:r>
    </w:p>
    <w:p w14:paraId="650569FE" w14:textId="77777777" w:rsidR="002D65A9" w:rsidRPr="002D65A9" w:rsidRDefault="002D65A9" w:rsidP="002D65A9"/>
    <w:p w14:paraId="32B755B5" w14:textId="77777777" w:rsidR="002D65A9" w:rsidRPr="002D65A9" w:rsidRDefault="002D65A9" w:rsidP="002D65A9"/>
    <w:p w14:paraId="7CED5AEC" w14:textId="77777777" w:rsidR="002D65A9" w:rsidRPr="002D65A9" w:rsidRDefault="002D65A9" w:rsidP="002D65A9"/>
    <w:p w14:paraId="23246781" w14:textId="77777777" w:rsidR="002D65A9" w:rsidRPr="002D65A9" w:rsidRDefault="002D65A9" w:rsidP="002D65A9"/>
    <w:p w14:paraId="08AEF538" w14:textId="77777777" w:rsidR="002D65A9" w:rsidRPr="002D65A9" w:rsidRDefault="002D65A9" w:rsidP="002D65A9"/>
    <w:p w14:paraId="5B4B18C7" w14:textId="77777777" w:rsidR="002D65A9" w:rsidRPr="002D65A9" w:rsidRDefault="002D65A9" w:rsidP="002D65A9"/>
    <w:p w14:paraId="57DC0619" w14:textId="77777777" w:rsidR="002D65A9" w:rsidRDefault="002D65A9" w:rsidP="002D65A9">
      <w:pPr>
        <w:rPr>
          <w:rFonts w:ascii="Times New Roman" w:hAnsi="Times New Roman" w:cs="Times New Roman"/>
          <w:lang w:val="en-GB"/>
        </w:rPr>
      </w:pPr>
    </w:p>
    <w:p w14:paraId="4DA295A5" w14:textId="7153C99C" w:rsidR="002D65A9" w:rsidRPr="002D65A9" w:rsidRDefault="002D65A9" w:rsidP="002D65A9">
      <w:pPr>
        <w:tabs>
          <w:tab w:val="left" w:pos="4400"/>
        </w:tabs>
      </w:pPr>
      <w:r>
        <w:tab/>
      </w:r>
    </w:p>
    <w:sectPr w:rsidR="002D65A9" w:rsidRPr="002D65A9" w:rsidSect="00F84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saac Amegbor">
    <w15:presenceInfo w15:providerId="Windows Live" w15:userId="70636da410ca76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B5E"/>
    <w:rsid w:val="00024871"/>
    <w:rsid w:val="000556CE"/>
    <w:rsid w:val="0016694B"/>
    <w:rsid w:val="00206D2A"/>
    <w:rsid w:val="002D65A9"/>
    <w:rsid w:val="00360C65"/>
    <w:rsid w:val="004725C8"/>
    <w:rsid w:val="00500A46"/>
    <w:rsid w:val="0052699C"/>
    <w:rsid w:val="0063136C"/>
    <w:rsid w:val="006B6DBC"/>
    <w:rsid w:val="007D2913"/>
    <w:rsid w:val="0080485A"/>
    <w:rsid w:val="008B5772"/>
    <w:rsid w:val="008F5D07"/>
    <w:rsid w:val="00A87D83"/>
    <w:rsid w:val="00AB4380"/>
    <w:rsid w:val="00C22207"/>
    <w:rsid w:val="00D45FF2"/>
    <w:rsid w:val="00D77BA4"/>
    <w:rsid w:val="00D904BA"/>
    <w:rsid w:val="00DB30E3"/>
    <w:rsid w:val="00DD4DBC"/>
    <w:rsid w:val="00ED6DCA"/>
    <w:rsid w:val="00EF1B5E"/>
    <w:rsid w:val="00F84F1C"/>
    <w:rsid w:val="00FB7245"/>
    <w:rsid w:val="00FB7825"/>
    <w:rsid w:val="00FD707D"/>
    <w:rsid w:val="00FE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334B"/>
  <w15:chartTrackingRefBased/>
  <w15:docId w15:val="{DF5319FB-0777-4AFA-A1AB-93359EA0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B5E"/>
  </w:style>
  <w:style w:type="paragraph" w:styleId="Heading1">
    <w:name w:val="heading 1"/>
    <w:basedOn w:val="Normal"/>
    <w:next w:val="Normal"/>
    <w:link w:val="Heading1Char"/>
    <w:uiPriority w:val="9"/>
    <w:qFormat/>
    <w:rsid w:val="00EF1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B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B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B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B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B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B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B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B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B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B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B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B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B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B5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06D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megbor</dc:creator>
  <cp:keywords/>
  <dc:description/>
  <cp:lastModifiedBy>Isaac Amegbor</cp:lastModifiedBy>
  <cp:revision>9</cp:revision>
  <dcterms:created xsi:type="dcterms:W3CDTF">2024-09-29T10:10:00Z</dcterms:created>
  <dcterms:modified xsi:type="dcterms:W3CDTF">2025-02-05T18:13:00Z</dcterms:modified>
</cp:coreProperties>
</file>